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4C7" w:rsidRPr="00604BC1" w:rsidRDefault="00350AA0" w:rsidP="00E064C7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E064C7" w:rsidRPr="00E064C7">
        <w:rPr>
          <w:rFonts w:ascii="Times New Roman" w:hAnsi="Times New Roman" w:cs="Times New Roman"/>
          <w:b/>
          <w:sz w:val="24"/>
          <w:szCs w:val="24"/>
        </w:rPr>
        <w:t>.</w:t>
      </w:r>
      <w:r w:rsidR="00E064C7">
        <w:rPr>
          <w:rFonts w:ascii="Times New Roman" w:hAnsi="Times New Roman" w:cs="Times New Roman"/>
          <w:sz w:val="24"/>
          <w:szCs w:val="24"/>
        </w:rPr>
        <w:t xml:space="preserve"> </w:t>
      </w:r>
      <w:r w:rsidR="00E064C7" w:rsidRPr="00E064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sociations between body image dissatisfaction and </w:t>
      </w:r>
      <w:r w:rsidR="00E064C7">
        <w:rPr>
          <w:rFonts w:ascii="Times New Roman" w:eastAsia="Calibri" w:hAnsi="Times New Roman" w:cs="Times New Roman"/>
          <w:sz w:val="24"/>
          <w:szCs w:val="24"/>
          <w:lang w:val="en-US"/>
        </w:rPr>
        <w:t>body adiposity</w:t>
      </w:r>
      <w:r w:rsidR="00E064C7" w:rsidRPr="00E064C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male adolescents enrolled in public high schools in </w:t>
      </w:r>
      <w:proofErr w:type="spellStart"/>
      <w:r w:rsidR="00E064C7" w:rsidRPr="00E064C7">
        <w:rPr>
          <w:rFonts w:ascii="Times New Roman" w:eastAsia="Calibri" w:hAnsi="Times New Roman" w:cs="Times New Roman"/>
          <w:sz w:val="24"/>
          <w:szCs w:val="24"/>
          <w:lang w:val="en-US"/>
        </w:rPr>
        <w:t>Florianópolis</w:t>
      </w:r>
      <w:proofErr w:type="spellEnd"/>
      <w:r w:rsidR="00E064C7" w:rsidRPr="00E064C7">
        <w:rPr>
          <w:rFonts w:ascii="Times New Roman" w:eastAsia="Calibri" w:hAnsi="Times New Roman" w:cs="Times New Roman"/>
          <w:sz w:val="24"/>
          <w:szCs w:val="24"/>
          <w:lang w:val="en-US"/>
        </w:rPr>
        <w:t>, Santa Catarina, Brazil, in 2007 and 2017/2018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156"/>
        <w:gridCol w:w="1914"/>
        <w:gridCol w:w="1985"/>
        <w:gridCol w:w="1134"/>
      </w:tblGrid>
      <w:tr w:rsidR="00E064C7" w:rsidRPr="00604BC1" w:rsidTr="00E064C7">
        <w:tc>
          <w:tcPr>
            <w:tcW w:w="1403" w:type="dxa"/>
            <w:tcBorders>
              <w:top w:val="single" w:sz="4" w:space="0" w:color="auto"/>
              <w:bottom w:val="nil"/>
            </w:tcBorders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5055" w:type="dxa"/>
            <w:gridSpan w:val="3"/>
            <w:tcBorders>
              <w:top w:val="single" w:sz="4" w:space="0" w:color="auto"/>
              <w:bottom w:val="nil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>Body</w:t>
            </w:r>
            <w:proofErr w:type="spellEnd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>image</w:t>
            </w:r>
            <w:proofErr w:type="spellEnd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>dissatisfaction</w:t>
            </w:r>
            <w:proofErr w:type="spellEnd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4B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proofErr w:type="gramEnd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E064C7" w:rsidRPr="00604BC1" w:rsidTr="00E064C7">
        <w:tc>
          <w:tcPr>
            <w:tcW w:w="1403" w:type="dxa"/>
            <w:tcBorders>
              <w:top w:val="nil"/>
              <w:bottom w:val="single" w:sz="4" w:space="0" w:color="auto"/>
            </w:tcBorders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5" w:type="dxa"/>
            <w:gridSpan w:val="3"/>
            <w:tcBorders>
              <w:top w:val="nil"/>
              <w:bottom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>2007 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4C7" w:rsidRPr="00604BC1" w:rsidTr="00E064C7">
        <w:tc>
          <w:tcPr>
            <w:tcW w:w="1403" w:type="dxa"/>
            <w:tcBorders>
              <w:top w:val="single" w:sz="4" w:space="0" w:color="auto"/>
            </w:tcBorders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ssatisfied with thinne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ssatisfied with overweigh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4C7" w:rsidRPr="00604BC1" w:rsidTr="00E064C7">
        <w:tc>
          <w:tcPr>
            <w:tcW w:w="1403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>Body</w:t>
            </w:r>
            <w:proofErr w:type="spellEnd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>Adiposity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,001</w:t>
            </w:r>
          </w:p>
        </w:tc>
      </w:tr>
      <w:tr w:rsidR="00E064C7" w:rsidRPr="00604BC1" w:rsidTr="00E064C7">
        <w:tc>
          <w:tcPr>
            <w:tcW w:w="1403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/normal</w:t>
            </w:r>
          </w:p>
        </w:tc>
        <w:tc>
          <w:tcPr>
            <w:tcW w:w="1156" w:type="dxa"/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(93.6)</w:t>
            </w:r>
          </w:p>
        </w:tc>
        <w:tc>
          <w:tcPr>
            <w:tcW w:w="1914" w:type="dxa"/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(97.7)</w:t>
            </w:r>
          </w:p>
        </w:tc>
        <w:tc>
          <w:tcPr>
            <w:tcW w:w="1985" w:type="dxa"/>
          </w:tcPr>
          <w:p w:rsidR="00E064C7" w:rsidRPr="00604BC1" w:rsidRDefault="00EF4118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(37.1)</w:t>
            </w:r>
            <w:bookmarkStart w:id="0" w:name="_GoBack"/>
            <w:bookmarkEnd w:id="0"/>
          </w:p>
        </w:tc>
        <w:tc>
          <w:tcPr>
            <w:tcW w:w="1134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4C7" w:rsidRPr="00604BC1" w:rsidTr="00E064C7">
        <w:tc>
          <w:tcPr>
            <w:tcW w:w="1403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(6.4)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(2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064C7" w:rsidRPr="00604BC1" w:rsidRDefault="00EF4118" w:rsidP="00EF411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(62.9)</w:t>
            </w:r>
          </w:p>
        </w:tc>
        <w:tc>
          <w:tcPr>
            <w:tcW w:w="1134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4C7" w:rsidRPr="00604BC1" w:rsidTr="00E064C7">
        <w:tc>
          <w:tcPr>
            <w:tcW w:w="1403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>2017</w:t>
            </w:r>
            <w:r w:rsidR="009046B8">
              <w:rPr>
                <w:rFonts w:ascii="Times New Roman" w:hAnsi="Times New Roman" w:cs="Times New Roman"/>
                <w:b/>
                <w:sz w:val="24"/>
                <w:szCs w:val="24"/>
              </w:rPr>
              <w:t>/2018</w:t>
            </w:r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 (%)</w:t>
            </w:r>
          </w:p>
        </w:tc>
        <w:tc>
          <w:tcPr>
            <w:tcW w:w="1134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4C7" w:rsidRPr="00604BC1" w:rsidTr="00E064C7">
        <w:tc>
          <w:tcPr>
            <w:tcW w:w="1403" w:type="dxa"/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Satisfied</w:t>
            </w:r>
            <w:proofErr w:type="spellEnd"/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ssatisfied with thinnes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issatisfied with overweight</w:t>
            </w:r>
          </w:p>
        </w:tc>
        <w:tc>
          <w:tcPr>
            <w:tcW w:w="1134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4C7" w:rsidRPr="00604BC1" w:rsidTr="00E064C7">
        <w:tc>
          <w:tcPr>
            <w:tcW w:w="1403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>Body</w:t>
            </w:r>
            <w:proofErr w:type="spellEnd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04BC1">
              <w:rPr>
                <w:rFonts w:ascii="Times New Roman" w:hAnsi="Times New Roman" w:cs="Times New Roman"/>
                <w:b/>
                <w:sz w:val="24"/>
                <w:szCs w:val="24"/>
              </w:rPr>
              <w:t>Adiposity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4" w:type="dxa"/>
            <w:tcBorders>
              <w:top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064C7" w:rsidRPr="00604BC1" w:rsidRDefault="00E064C7" w:rsidP="00D94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0,001</w:t>
            </w:r>
          </w:p>
        </w:tc>
      </w:tr>
      <w:tr w:rsidR="00E064C7" w:rsidRPr="00604BC1" w:rsidTr="00E064C7">
        <w:tc>
          <w:tcPr>
            <w:tcW w:w="1403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/normal</w:t>
            </w:r>
          </w:p>
        </w:tc>
        <w:tc>
          <w:tcPr>
            <w:tcW w:w="1156" w:type="dxa"/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3(89.3)</w:t>
            </w:r>
          </w:p>
        </w:tc>
        <w:tc>
          <w:tcPr>
            <w:tcW w:w="1914" w:type="dxa"/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8(97.9)</w:t>
            </w:r>
          </w:p>
        </w:tc>
        <w:tc>
          <w:tcPr>
            <w:tcW w:w="1985" w:type="dxa"/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(38.8)</w:t>
            </w:r>
          </w:p>
        </w:tc>
        <w:tc>
          <w:tcPr>
            <w:tcW w:w="1134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4C7" w:rsidRPr="00604BC1" w:rsidTr="00E064C7">
        <w:tc>
          <w:tcPr>
            <w:tcW w:w="1403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56" w:type="dxa"/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(10.7)</w:t>
            </w:r>
          </w:p>
        </w:tc>
        <w:tc>
          <w:tcPr>
            <w:tcW w:w="1914" w:type="dxa"/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(2.1)</w:t>
            </w:r>
          </w:p>
        </w:tc>
        <w:tc>
          <w:tcPr>
            <w:tcW w:w="1985" w:type="dxa"/>
          </w:tcPr>
          <w:p w:rsidR="00E064C7" w:rsidRPr="00604BC1" w:rsidRDefault="00E064C7" w:rsidP="001102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4BC1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(61.2)</w:t>
            </w:r>
          </w:p>
        </w:tc>
        <w:tc>
          <w:tcPr>
            <w:tcW w:w="1134" w:type="dxa"/>
          </w:tcPr>
          <w:p w:rsidR="00E064C7" w:rsidRPr="00604BC1" w:rsidRDefault="00E064C7" w:rsidP="00D94F7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064C7" w:rsidRPr="00E064C7" w:rsidRDefault="00E064C7">
      <w:pPr>
        <w:rPr>
          <w:rFonts w:ascii="Times New Roman" w:hAnsi="Times New Roman" w:cs="Times New Roman"/>
          <w:sz w:val="24"/>
          <w:szCs w:val="24"/>
        </w:rPr>
      </w:pPr>
      <w:r w:rsidRPr="00BE5695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Chi-square test.</w:t>
      </w:r>
    </w:p>
    <w:sectPr w:rsidR="00E064C7" w:rsidRPr="00E064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D78"/>
    <w:rsid w:val="000913B6"/>
    <w:rsid w:val="00110275"/>
    <w:rsid w:val="001120FE"/>
    <w:rsid w:val="00123E3E"/>
    <w:rsid w:val="00350AA0"/>
    <w:rsid w:val="003E4D78"/>
    <w:rsid w:val="004A6B43"/>
    <w:rsid w:val="00593989"/>
    <w:rsid w:val="00604BC1"/>
    <w:rsid w:val="00661A0D"/>
    <w:rsid w:val="00685B63"/>
    <w:rsid w:val="007811DE"/>
    <w:rsid w:val="007B30AA"/>
    <w:rsid w:val="008D189D"/>
    <w:rsid w:val="008E0E34"/>
    <w:rsid w:val="009046B8"/>
    <w:rsid w:val="009A6354"/>
    <w:rsid w:val="009E1E82"/>
    <w:rsid w:val="00B474AF"/>
    <w:rsid w:val="00BE1E98"/>
    <w:rsid w:val="00C12D20"/>
    <w:rsid w:val="00C531BE"/>
    <w:rsid w:val="00E064C7"/>
    <w:rsid w:val="00EF4118"/>
    <w:rsid w:val="00FD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4001D6-ADBB-483F-B6FE-B00E53BAF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E4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7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dora Gonzaga</dc:creator>
  <cp:keywords/>
  <dc:description/>
  <cp:lastModifiedBy>Isadora Gonzaga</cp:lastModifiedBy>
  <cp:revision>5</cp:revision>
  <dcterms:created xsi:type="dcterms:W3CDTF">2023-01-05T16:15:00Z</dcterms:created>
  <dcterms:modified xsi:type="dcterms:W3CDTF">2023-01-05T16:47:00Z</dcterms:modified>
</cp:coreProperties>
</file>